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C77" w:rsidRPr="00842160" w:rsidRDefault="00343C77" w:rsidP="00343C77">
      <w:pPr>
        <w:pStyle w:val="NoSpacing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2160">
        <w:rPr>
          <w:rFonts w:ascii="Times New Roman" w:hAnsi="Times New Roman" w:cs="Times New Roman"/>
          <w:b/>
          <w:sz w:val="24"/>
          <w:szCs w:val="24"/>
        </w:rPr>
        <w:t xml:space="preserve">APPENDIX A: </w:t>
      </w:r>
    </w:p>
    <w:p w:rsidR="00343C77" w:rsidRPr="00A45A8F" w:rsidRDefault="00343C77" w:rsidP="00343C7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5A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LIN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EBSCO) </w:t>
      </w:r>
      <w:r w:rsidRPr="00A45A8F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MH Chiropractic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I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chiropract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 or AB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chiropract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MH Manipulation, Chiropractic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MH Complementary Therapie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MH Manipulation, Spinal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alternative n2 (care or health or medicine* or practitioner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I complementary n2 (care or health or medicine* or practitioner* or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therap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) or AB complementary n2 (care or health or medicine* or practitioner* or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therap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)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unconventional n2 (health or practitioner* or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therap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* or medicine*)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non-conventional n2 (health or practitioner* or </w:t>
      </w:r>
      <w:proofErr w:type="spellStart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therap</w:t>
      </w:r>
      <w:proofErr w:type="spellEnd"/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* or medicine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 xml:space="preserve">use* n2 (cam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frequen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complement* or alternative* or service* or trend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chiropract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 or pattern* or non-conventional or characteristic* or profile* or reason* or visit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 xml:space="preserve">usage* n2 (cam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frequen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complement* or alternative* or service* or trend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chiropract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pattern* or non-conventional or cost* or prevalence)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 xml:space="preserve">under-use* n2 (cam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frequen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complement* or alternative* or service* or trend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chiropract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pattern* or non-conventional or cost* or prevalence or visit*)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TI (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utiliz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utilis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) or AB (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utiliz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utilis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TI treatment n2 (seek* or sought) or AB treatment n2 (seek* or sought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patient* n2 (characteristic* or complaint* or pattern* or profile* or reason* or visit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cam n1 service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 xml:space="preserve">TI (socio-economic* or socioeconomic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socio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 or socio-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) or AB (socio-economic* or socioeconomic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socio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 or socio-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demograph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Socioeconomic Factor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chiropractic patient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5A8F">
        <w:rPr>
          <w:rFonts w:ascii="Times New Roman" w:hAnsi="Times New Roman" w:cs="Times New Roman"/>
          <w:sz w:val="24"/>
          <w:szCs w:val="24"/>
        </w:rPr>
        <w:t>chiropract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 n1 visit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(cam n1 visit*) or (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prevalen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 n1 visit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(visit n2 length*) or (total n2 visit*) or (clinic n2 visit*)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Office Visit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Patient Acceptance of Health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Questionnaire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Health Services/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ec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sn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/td/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ut</w:t>
      </w:r>
      <w:proofErr w:type="spellEnd"/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Health Care Survey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visit-based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perceive* n2 value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Professional Practice/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sn</w:t>
      </w:r>
      <w:proofErr w:type="spellEnd"/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Physician’s Practice Patterns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Delivery of Health Care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MH Health Knowledge, Attitudes, Practice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 xml:space="preserve">TI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expenditur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 xml:space="preserve">* or AB </w:t>
      </w:r>
      <w:proofErr w:type="spellStart"/>
      <w:r w:rsidRPr="00A45A8F">
        <w:rPr>
          <w:rFonts w:ascii="Times New Roman" w:hAnsi="Times New Roman" w:cs="Times New Roman"/>
          <w:sz w:val="24"/>
          <w:szCs w:val="24"/>
        </w:rPr>
        <w:t>expenditur</w:t>
      </w:r>
      <w:proofErr w:type="spellEnd"/>
      <w:r w:rsidRPr="00A45A8F">
        <w:rPr>
          <w:rFonts w:ascii="Times New Roman" w:hAnsi="Times New Roman" w:cs="Times New Roman"/>
          <w:sz w:val="24"/>
          <w:szCs w:val="24"/>
        </w:rPr>
        <w:t>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t>“spatial accessibility”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5A8F">
        <w:rPr>
          <w:rFonts w:ascii="Times New Roman" w:hAnsi="Times New Roman" w:cs="Times New Roman"/>
          <w:sz w:val="24"/>
          <w:szCs w:val="24"/>
        </w:rPr>
        <w:lastRenderedPageBreak/>
        <w:t>TI (care n2 seek*) or care-seek* or AB (care n2 seek*) or care-seek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-9/ OR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0-36/OR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37 AND 38 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39 NOT cadaver*</w:t>
      </w:r>
    </w:p>
    <w:p w:rsidR="00343C77" w:rsidRPr="00A45A8F" w:rsidRDefault="00343C77" w:rsidP="00343C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5A8F">
        <w:rPr>
          <w:rFonts w:ascii="Times New Roman" w:eastAsia="Times New Roman" w:hAnsi="Times New Roman" w:cs="Times New Roman"/>
          <w:sz w:val="24"/>
          <w:szCs w:val="24"/>
          <w:lang w:eastAsia="en-CA"/>
        </w:rPr>
        <w:t>40 NOT (animal* NOT human)</w:t>
      </w:r>
    </w:p>
    <w:p w:rsidR="009741DF" w:rsidRDefault="00343C77" w:rsidP="00343C77">
      <w:bookmarkStart w:id="0" w:name="_GoBack"/>
      <w:bookmarkEnd w:id="0"/>
    </w:p>
    <w:sectPr w:rsidR="00974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C8326A"/>
    <w:multiLevelType w:val="hybridMultilevel"/>
    <w:tmpl w:val="87FC60D8"/>
    <w:lvl w:ilvl="0" w:tplc="D8A254E8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77"/>
    <w:rsid w:val="000725AB"/>
    <w:rsid w:val="00177DD1"/>
    <w:rsid w:val="00187E80"/>
    <w:rsid w:val="00280A82"/>
    <w:rsid w:val="00343C77"/>
    <w:rsid w:val="00434F5C"/>
    <w:rsid w:val="004D0F47"/>
    <w:rsid w:val="00DD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5A972-DA97-4AB0-AA59-4B6F8D90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43C7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3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liveau</dc:creator>
  <cp:keywords/>
  <dc:description/>
  <cp:lastModifiedBy>Peter Beliveau</cp:lastModifiedBy>
  <cp:revision>1</cp:revision>
  <dcterms:created xsi:type="dcterms:W3CDTF">2017-07-23T17:48:00Z</dcterms:created>
  <dcterms:modified xsi:type="dcterms:W3CDTF">2017-07-23T17:48:00Z</dcterms:modified>
</cp:coreProperties>
</file>